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E26" w:rsidRPr="00362E26" w:rsidRDefault="00362E26" w:rsidP="00362E26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Region:__</w:t>
      </w:r>
      <w:r w:rsidR="006B0A61">
        <w:rPr>
          <w:rFonts w:ascii="Times New Roman" w:hAnsi="Times New Roman"/>
          <w:b/>
          <w:sz w:val="24"/>
          <w:szCs w:val="24"/>
        </w:rPr>
        <w:t xml:space="preserve">________ Town:___________ Zone___________ </w:t>
      </w:r>
      <w:r>
        <w:rPr>
          <w:rFonts w:ascii="Times New Roman" w:hAnsi="Times New Roman"/>
          <w:b/>
          <w:sz w:val="24"/>
          <w:szCs w:val="24"/>
        </w:rPr>
        <w:t>H</w:t>
      </w:r>
      <w:r w:rsidR="006B0A61">
        <w:rPr>
          <w:rFonts w:ascii="Times New Roman" w:hAnsi="Times New Roman"/>
          <w:b/>
          <w:sz w:val="24"/>
          <w:szCs w:val="24"/>
        </w:rPr>
        <w:t>ealth Facility:______________</w:t>
      </w:r>
    </w:p>
    <w:tbl>
      <w:tblPr>
        <w:tblStyle w:val="TableGrid"/>
        <w:tblW w:w="97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90"/>
        <w:gridCol w:w="4320"/>
        <w:gridCol w:w="88"/>
        <w:gridCol w:w="3872"/>
        <w:gridCol w:w="630"/>
      </w:tblGrid>
      <w:tr w:rsidR="005D1081" w:rsidRPr="00957764" w:rsidTr="00067B52">
        <w:tc>
          <w:tcPr>
            <w:tcW w:w="9720" w:type="dxa"/>
            <w:gridSpan w:val="6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t IV</w:t>
            </w: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>: Socio-Demographic Characteristics of Physicians</w:t>
            </w:r>
            <w:r w:rsidR="0068541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r w:rsidRPr="00957764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 xml:space="preserve">Questionnaires 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>Responses Classification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CA60D3">
            <w:pPr>
              <w:tabs>
                <w:tab w:val="left" w:pos="2575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Sex of the respondents</w:t>
            </w:r>
            <w:r w:rsidR="00CA60D3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/>
                <w:sz w:val="24"/>
                <w:szCs w:val="24"/>
              </w:rPr>
              <w:t>…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1</w:t>
            </w:r>
            <w:r w:rsidR="00362E26">
              <w:rPr>
                <w:rFonts w:ascii="Times New Roman" w:hAnsi="Times New Roman"/>
                <w:sz w:val="24"/>
                <w:szCs w:val="24"/>
              </w:rPr>
              <w:t xml:space="preserve">        Female…</w:t>
            </w:r>
            <w:r>
              <w:rPr>
                <w:rFonts w:ascii="Times New Roman" w:hAnsi="Times New Roman"/>
                <w:sz w:val="24"/>
                <w:szCs w:val="24"/>
              </w:rPr>
              <w:t>.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Age in years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______years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Single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="00362E26">
              <w:rPr>
                <w:rFonts w:ascii="Times New Roman" w:hAnsi="Times New Roman"/>
                <w:sz w:val="24"/>
                <w:szCs w:val="24"/>
              </w:rPr>
              <w:t>.…...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1</w:t>
            </w:r>
            <w:r w:rsidR="00362E26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Married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="00362E26">
              <w:rPr>
                <w:rFonts w:ascii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Divorced</w:t>
            </w:r>
            <w:r w:rsidR="00362E26">
              <w:rPr>
                <w:rFonts w:ascii="Times New Roman" w:hAnsi="Times New Roman"/>
                <w:sz w:val="24"/>
                <w:szCs w:val="24"/>
              </w:rPr>
              <w:t>……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3</w:t>
            </w:r>
            <w:r w:rsidR="00362E26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Widowed</w:t>
            </w:r>
            <w:r w:rsidR="00362E26">
              <w:rPr>
                <w:rFonts w:ascii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MD-----------------1</w:t>
            </w:r>
          </w:p>
          <w:p w:rsidR="005D1081" w:rsidRPr="00957764" w:rsidRDefault="005D1081" w:rsidP="00362E26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Specialized</w:t>
            </w:r>
            <w:r>
              <w:rPr>
                <w:rFonts w:ascii="Times New Roman" w:hAnsi="Times New Roman"/>
                <w:sz w:val="24"/>
                <w:szCs w:val="24"/>
              </w:rPr>
              <w:t>-----------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2</w:t>
            </w:r>
            <w:r w:rsidR="00362E26">
              <w:rPr>
                <w:rFonts w:ascii="Times New Roman" w:hAnsi="Times New Roman"/>
                <w:sz w:val="24"/>
                <w:szCs w:val="24"/>
              </w:rPr>
              <w:t xml:space="preserve"> specify  __</w:t>
            </w:r>
            <w:r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 xml:space="preserve">How many years of experience do you have? 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__________years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E54B6">
        <w:tc>
          <w:tcPr>
            <w:tcW w:w="7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4498" w:type="dxa"/>
            <w:gridSpan w:val="3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our current work station</w:t>
            </w:r>
            <w:r w:rsidR="00E10513">
              <w:rPr>
                <w:rFonts w:ascii="Times New Roman" w:hAnsi="Times New Roman"/>
                <w:sz w:val="24"/>
                <w:szCs w:val="24"/>
              </w:rPr>
              <w:t>/ward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872" w:type="dxa"/>
          </w:tcPr>
          <w:p w:rsidR="005D1081" w:rsidRPr="00957764" w:rsidRDefault="005D1081" w:rsidP="00067B5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067B52">
        <w:trPr>
          <w:trHeight w:val="485"/>
        </w:trPr>
        <w:tc>
          <w:tcPr>
            <w:tcW w:w="9720" w:type="dxa"/>
            <w:gridSpan w:val="6"/>
          </w:tcPr>
          <w:p w:rsidR="005D1081" w:rsidRPr="00957764" w:rsidRDefault="005D1081" w:rsidP="00067B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 xml:space="preserve">Part </w:t>
            </w:r>
            <w:r w:rsidRPr="00957764">
              <w:rPr>
                <w:rFonts w:ascii="Times New Roman" w:hAnsi="Times New Roman"/>
                <w:b/>
                <w:noProof/>
                <w:sz w:val="24"/>
                <w:szCs w:val="24"/>
              </w:rPr>
              <w:t>V:</w:t>
            </w:r>
            <w:r w:rsidRPr="00957764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Physician’s</w:t>
            </w:r>
            <w:r w:rsidRPr="0095776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atisfaction with Clinical Laboratory Services</w:t>
            </w: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>S.N</w:t>
            </w:r>
            <w:r w:rsidRPr="00957764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 xml:space="preserve">Questionnaires 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7764">
              <w:rPr>
                <w:rFonts w:ascii="Times New Roman" w:hAnsi="Times New Roman"/>
                <w:b/>
                <w:sz w:val="24"/>
                <w:szCs w:val="24"/>
              </w:rPr>
              <w:t>Responses Classification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/>
                <w:sz w:val="24"/>
                <w:szCs w:val="24"/>
              </w:rPr>
              <w:t>have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 xml:space="preserve"> updated laboratory </w:t>
            </w:r>
            <w:r w:rsidRPr="00957764">
              <w:rPr>
                <w:rFonts w:ascii="Times New Roman" w:hAnsi="Times New Roman"/>
                <w:noProof/>
                <w:sz w:val="24"/>
                <w:szCs w:val="24"/>
              </w:rPr>
              <w:t>hand book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.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How muc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re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 xml:space="preserve"> you satisfied with the assistance of the </w:t>
            </w:r>
            <w:r w:rsidRPr="00957764">
              <w:rPr>
                <w:rFonts w:ascii="Times New Roman" w:hAnsi="Times New Roman"/>
                <w:noProof/>
                <w:sz w:val="24"/>
                <w:szCs w:val="24"/>
              </w:rPr>
              <w:t>hand book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 xml:space="preserve"> to utilize the lab services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Are laboratory personnel available when you attempt to contact them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……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.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E7DA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w much are you satisfied with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timely expert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/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advisory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service of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lab staff at times of need (directly or through telephone and email communications)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960" w:type="dxa"/>
            <w:gridSpan w:val="2"/>
          </w:tcPr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satisfied………….1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Satisfied……………….2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Neutral…………………3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How much are you satisfied wi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the laboratory’s ability to r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esolve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complaints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w much are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you satisf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ied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with the laboratory’s request </w:t>
            </w:r>
            <w:r w:rsidRPr="00957764">
              <w:rPr>
                <w:rFonts w:ascii="Times New Roman" w:eastAsia="Times New Roman" w:hAnsi="Times New Roman"/>
                <w:bCs/>
                <w:noProof/>
                <w:sz w:val="24"/>
                <w:szCs w:val="24"/>
              </w:rPr>
              <w:t>form</w:t>
            </w:r>
            <w:r>
              <w:rPr>
                <w:rFonts w:ascii="Times New Roman" w:eastAsia="Times New Roman" w:hAnsi="Times New Roman"/>
                <w:bCs/>
                <w:noProof/>
                <w:sz w:val="24"/>
                <w:szCs w:val="24"/>
              </w:rPr>
              <w:t xml:space="preserve">? 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07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How much are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you satisf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ied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with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th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est menu of the laboratory to manage your patient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960" w:type="dxa"/>
            <w:gridSpan w:val="2"/>
          </w:tcPr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satisfied………….1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Satisfied……………….2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Neutral…………………3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n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, 5)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does the lab have a </w:t>
            </w:r>
            <w:r w:rsidRPr="00957764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backup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 referral service system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………1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….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f yes, are you comfortable with the </w:t>
            </w:r>
            <w:r w:rsidRPr="00957764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backup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 referral lab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st reports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 …………..1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…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Does the 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boratory post </w:t>
            </w:r>
            <w:r w:rsidR="00385BB1">
              <w:rPr>
                <w:rFonts w:ascii="Times New Roman" w:hAnsi="Times New Roman"/>
                <w:sz w:val="24"/>
                <w:szCs w:val="24"/>
              </w:rPr>
              <w:t>turnarou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ime of available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t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in your work area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pStyle w:val="ListParagraph"/>
              <w:ind w:left="11"/>
              <w:contextualSpacing/>
              <w:rPr>
                <w:rFonts w:ascii="Times New Roman" w:hAnsi="Times New Roman"/>
                <w:b/>
                <w:iCs/>
                <w:color w:val="403838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t>………….1</w:t>
            </w:r>
          </w:p>
          <w:p w:rsidR="005D1081" w:rsidRPr="00957764" w:rsidRDefault="005D1081" w:rsidP="00067B52">
            <w:pPr>
              <w:pStyle w:val="ListParagraph"/>
              <w:ind w:left="11"/>
              <w:contextualSpacing/>
              <w:rPr>
                <w:rFonts w:ascii="Times New Roman" w:hAnsi="Times New Roman"/>
                <w:b/>
                <w:iCs/>
                <w:color w:val="403838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…………...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 xml:space="preserve">Do you receive the laboratory report within the agreed </w:t>
            </w:r>
            <w:r w:rsidR="00385BB1">
              <w:rPr>
                <w:rFonts w:ascii="Times New Roman" w:hAnsi="Times New Roman"/>
                <w:sz w:val="24"/>
                <w:szCs w:val="24"/>
              </w:rPr>
              <w:t>turnarou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ime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…….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…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4320" w:type="dxa"/>
          </w:tcPr>
          <w:p w:rsidR="005D1081" w:rsidRPr="00EE7DA8" w:rsidRDefault="005D1081" w:rsidP="00067B52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uch are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 xml:space="preserve"> you satisfied with clarity, </w:t>
            </w:r>
            <w:r w:rsidRPr="00957764">
              <w:rPr>
                <w:rFonts w:ascii="Times New Roman" w:hAnsi="Times New Roman"/>
                <w:noProof/>
                <w:sz w:val="24"/>
                <w:szCs w:val="24"/>
              </w:rPr>
              <w:t>legibility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 xml:space="preserve"> and completeness of laboratory report?</w:t>
            </w:r>
          </w:p>
        </w:tc>
        <w:tc>
          <w:tcPr>
            <w:tcW w:w="3960" w:type="dxa"/>
            <w:gridSpan w:val="2"/>
          </w:tcPr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satisfied………….1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Satisfied……………….2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Neutral…………………3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 xml:space="preserve">Dissatisfied…………….4 </w:t>
            </w:r>
          </w:p>
          <w:p w:rsidR="005D1081" w:rsidRPr="00EE7DA8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EE7DA8">
              <w:rPr>
                <w:rFonts w:ascii="Times New Roman" w:hAnsi="Times New Roman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4320" w:type="dxa"/>
          </w:tcPr>
          <w:p w:rsidR="005D1081" w:rsidRPr="00957764" w:rsidRDefault="005D1081" w:rsidP="00E10513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 xml:space="preserve">How much </w:t>
            </w:r>
            <w:r w:rsidR="00E10513" w:rsidRPr="00957764">
              <w:rPr>
                <w:rFonts w:ascii="Times New Roman" w:hAnsi="Times New Roman"/>
                <w:sz w:val="24"/>
                <w:szCs w:val="24"/>
              </w:rPr>
              <w:t xml:space="preserve">are you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satisfied wi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the </w:t>
            </w:r>
            <w:r w:rsidRPr="00957764">
              <w:rPr>
                <w:rFonts w:ascii="Times New Roman" w:eastAsia="Times New Roman" w:hAnsi="Times New Roman"/>
                <w:bCs/>
                <w:noProof/>
                <w:sz w:val="24"/>
                <w:szCs w:val="24"/>
              </w:rPr>
              <w:t>provision  of</w:t>
            </w: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STAT (urgent/rush) services in a timely </w:t>
            </w:r>
            <w:r w:rsidRPr="00957764">
              <w:rPr>
                <w:rFonts w:ascii="Times New Roman" w:eastAsia="Times New Roman" w:hAnsi="Times New Roman"/>
                <w:bCs/>
                <w:noProof/>
                <w:sz w:val="24"/>
                <w:szCs w:val="24"/>
              </w:rPr>
              <w:t>fashion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rPr>
          <w:trHeight w:val="557"/>
        </w:trPr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Does the laboratory </w:t>
            </w:r>
            <w:r w:rsidR="00FA5C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mmediately 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ify panic results/ (Critical value notification)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……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.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57764">
              <w:rPr>
                <w:rFonts w:ascii="Times New Roman" w:eastAsia="Times New Roman" w:hAnsi="Times New Roman"/>
                <w:bCs/>
                <w:sz w:val="24"/>
                <w:szCs w:val="24"/>
              </w:rPr>
              <w:t>Does the laboratory provide appropriate notification to you when new test technologies are deployed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ways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…………1</w:t>
            </w:r>
          </w:p>
          <w:p w:rsidR="005D1081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.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………………3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57764">
              <w:rPr>
                <w:rFonts w:ascii="Times New Roman" w:eastAsia="Times New Roman" w:hAnsi="Times New Roman"/>
                <w:sz w:val="24"/>
                <w:szCs w:val="24"/>
              </w:rPr>
              <w:t xml:space="preserve">Does the laboratory notify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o you when there is test </w:t>
            </w:r>
            <w:r w:rsidRPr="00957764">
              <w:rPr>
                <w:rFonts w:ascii="Times New Roman" w:eastAsia="Times New Roman" w:hAnsi="Times New Roman"/>
                <w:sz w:val="24"/>
                <w:szCs w:val="24"/>
              </w:rPr>
              <w:t>interrup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n time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ways 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…………1</w:t>
            </w:r>
          </w:p>
          <w:p w:rsidR="005D1081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times..</w:t>
            </w:r>
            <w:r w:rsidRPr="00957764">
              <w:rPr>
                <w:rFonts w:ascii="Times New Roman" w:hAnsi="Times New Roman"/>
                <w:sz w:val="24"/>
                <w:szCs w:val="24"/>
              </w:rPr>
              <w:t>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………………3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How much do you satisfied with the lab-clinical interface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18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o you feel the quality of work is consistent with all shifts (working hour, weekend, </w:t>
            </w:r>
            <w:r w:rsidRPr="00957764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holiday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night duty)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Yes…………1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No………….2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 which shift, the quality of lab service has been compromised? 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sz w:val="24"/>
                <w:szCs w:val="24"/>
              </w:rPr>
              <w:t>_____________________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1081" w:rsidRPr="00957764" w:rsidTr="00362E26">
        <w:tc>
          <w:tcPr>
            <w:tcW w:w="810" w:type="dxa"/>
            <w:gridSpan w:val="2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432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w much are</w:t>
            </w:r>
            <w:r w:rsidRPr="00957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you satisfied with overall laboratory services?</w:t>
            </w:r>
          </w:p>
        </w:tc>
        <w:tc>
          <w:tcPr>
            <w:tcW w:w="3960" w:type="dxa"/>
            <w:gridSpan w:val="2"/>
          </w:tcPr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satisfied………….1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Satisfied……………….2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Neutral…………………3</w:t>
            </w:r>
          </w:p>
          <w:p w:rsidR="005D1081" w:rsidRPr="00957764" w:rsidRDefault="005D1081" w:rsidP="00067B5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ssatisfied…………….4 </w:t>
            </w:r>
          </w:p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7764">
              <w:rPr>
                <w:rFonts w:ascii="Times New Roman" w:hAnsi="Times New Roman"/>
                <w:color w:val="000000"/>
                <w:sz w:val="24"/>
                <w:szCs w:val="24"/>
              </w:rPr>
              <w:t>Very dissatisfied……….5</w:t>
            </w:r>
          </w:p>
        </w:tc>
        <w:tc>
          <w:tcPr>
            <w:tcW w:w="630" w:type="dxa"/>
          </w:tcPr>
          <w:p w:rsidR="005D1081" w:rsidRPr="00957764" w:rsidRDefault="005D1081" w:rsidP="00067B5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44DE7" w:rsidRDefault="00744DE7"/>
    <w:sectPr w:rsidR="00744DE7" w:rsidSect="00362E26">
      <w:headerReference w:type="default" r:id="rId6"/>
      <w:footerReference w:type="default" r:id="rId7"/>
      <w:pgSz w:w="12240" w:h="15840"/>
      <w:pgMar w:top="42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BED" w:rsidRDefault="00A95BED" w:rsidP="005D1081">
      <w:pPr>
        <w:spacing w:after="0" w:line="240" w:lineRule="auto"/>
      </w:pPr>
      <w:r>
        <w:separator/>
      </w:r>
    </w:p>
  </w:endnote>
  <w:endnote w:type="continuationSeparator" w:id="0">
    <w:p w:rsidR="00A95BED" w:rsidRDefault="00A95BED" w:rsidP="005D1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20918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362E26" w:rsidRDefault="00362E2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EA4CF7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EA4CF7">
              <w:rPr>
                <w:b/>
                <w:noProof/>
              </w:rPr>
              <w:t>3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362E26" w:rsidRDefault="00362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BED" w:rsidRDefault="00A95BED" w:rsidP="005D1081">
      <w:pPr>
        <w:spacing w:after="0" w:line="240" w:lineRule="auto"/>
      </w:pPr>
      <w:r>
        <w:separator/>
      </w:r>
    </w:p>
  </w:footnote>
  <w:footnote w:type="continuationSeparator" w:id="0">
    <w:p w:rsidR="00A95BED" w:rsidRDefault="00A95BED" w:rsidP="005D1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9576" w:type="dxa"/>
      <w:tblInd w:w="108" w:type="dxa"/>
      <w:tblLook w:val="04A0" w:firstRow="1" w:lastRow="0" w:firstColumn="1" w:lastColumn="0" w:noHBand="0" w:noVBand="1"/>
    </w:tblPr>
    <w:tblGrid>
      <w:gridCol w:w="1248"/>
      <w:gridCol w:w="8328"/>
    </w:tblGrid>
    <w:tr w:rsidR="00CA60D3" w:rsidRPr="00251C3E" w:rsidTr="00CA60D3">
      <w:trPr>
        <w:trHeight w:val="260"/>
      </w:trPr>
      <w:tc>
        <w:tcPr>
          <w:tcW w:w="1248" w:type="dxa"/>
          <w:vMerge w:val="restart"/>
        </w:tcPr>
        <w:p w:rsidR="00CA60D3" w:rsidRPr="00251C3E" w:rsidRDefault="00CA60D3" w:rsidP="005D1081">
          <w:pPr>
            <w:pStyle w:val="Header"/>
            <w:rPr>
              <w:rFonts w:ascii="Bodoni MT" w:hAnsi="Bodoni MT"/>
              <w:b/>
              <w:sz w:val="20"/>
            </w:rPr>
          </w:pPr>
          <w:r w:rsidRPr="00251C3E">
            <w:rPr>
              <w:noProof/>
              <w:sz w:val="20"/>
              <w:szCs w:val="24"/>
            </w:rPr>
            <w:drawing>
              <wp:inline distT="0" distB="0" distL="0" distR="0" wp14:anchorId="11D28E63" wp14:editId="55AD3997">
                <wp:extent cx="654490" cy="445477"/>
                <wp:effectExtent l="0" t="0" r="0" b="0"/>
                <wp:docPr id="2" name="Picture 2" descr="Picture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Picture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79619" cy="4625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328" w:type="dxa"/>
        </w:tcPr>
        <w:p w:rsidR="00CA60D3" w:rsidRPr="00251C3E" w:rsidRDefault="00CA60D3" w:rsidP="00CA60D3">
          <w:pPr>
            <w:pStyle w:val="Header"/>
            <w:jc w:val="center"/>
            <w:rPr>
              <w:rFonts w:ascii="Bodoni MT" w:hAnsi="Bodoni MT"/>
              <w:sz w:val="20"/>
            </w:rPr>
          </w:pPr>
          <w:r w:rsidRPr="00251C3E">
            <w:rPr>
              <w:rFonts w:ascii="Bodoni MT" w:hAnsi="Bodoni MT"/>
              <w:sz w:val="20"/>
            </w:rPr>
            <w:t>Ethiopian Public Health Institute</w:t>
          </w:r>
        </w:p>
      </w:tc>
    </w:tr>
    <w:tr w:rsidR="00CA60D3" w:rsidRPr="00251C3E" w:rsidTr="00CA60D3">
      <w:trPr>
        <w:trHeight w:val="267"/>
      </w:trPr>
      <w:tc>
        <w:tcPr>
          <w:tcW w:w="1248" w:type="dxa"/>
          <w:vMerge/>
        </w:tcPr>
        <w:p w:rsidR="00CA60D3" w:rsidRPr="00251C3E" w:rsidRDefault="00CA60D3" w:rsidP="005D1081">
          <w:pPr>
            <w:pStyle w:val="Header"/>
            <w:rPr>
              <w:rFonts w:ascii="Bodoni MT" w:hAnsi="Bodoni MT"/>
              <w:b/>
              <w:sz w:val="20"/>
            </w:rPr>
          </w:pPr>
        </w:p>
      </w:tc>
      <w:tc>
        <w:tcPr>
          <w:tcW w:w="8328" w:type="dxa"/>
        </w:tcPr>
        <w:p w:rsidR="00CA60D3" w:rsidRPr="00251C3E" w:rsidRDefault="00CA60D3" w:rsidP="00CA60D3">
          <w:pPr>
            <w:pStyle w:val="Header"/>
            <w:jc w:val="center"/>
            <w:rPr>
              <w:rFonts w:ascii="Bodoni MT" w:hAnsi="Bodoni MT"/>
              <w:sz w:val="20"/>
            </w:rPr>
          </w:pPr>
          <w:r w:rsidRPr="00251C3E">
            <w:rPr>
              <w:rFonts w:ascii="Bodoni MT" w:hAnsi="Bodoni MT"/>
              <w:sz w:val="20"/>
            </w:rPr>
            <w:t>Laboratory Customer Satisfaction Survey</w:t>
          </w:r>
        </w:p>
      </w:tc>
    </w:tr>
    <w:tr w:rsidR="00CA60D3" w:rsidRPr="00251C3E" w:rsidTr="00251C3E">
      <w:trPr>
        <w:trHeight w:val="168"/>
      </w:trPr>
      <w:tc>
        <w:tcPr>
          <w:tcW w:w="1248" w:type="dxa"/>
          <w:vMerge/>
        </w:tcPr>
        <w:p w:rsidR="00CA60D3" w:rsidRPr="00251C3E" w:rsidRDefault="00CA60D3" w:rsidP="005D1081">
          <w:pPr>
            <w:pStyle w:val="Header"/>
            <w:rPr>
              <w:rFonts w:ascii="Bodoni MT" w:hAnsi="Bodoni MT"/>
              <w:b/>
              <w:sz w:val="20"/>
            </w:rPr>
          </w:pPr>
        </w:p>
      </w:tc>
      <w:tc>
        <w:tcPr>
          <w:tcW w:w="8328" w:type="dxa"/>
        </w:tcPr>
        <w:p w:rsidR="00CA60D3" w:rsidRPr="00251C3E" w:rsidRDefault="00385BB1" w:rsidP="00CA60D3">
          <w:pPr>
            <w:pStyle w:val="Header"/>
            <w:jc w:val="center"/>
            <w:rPr>
              <w:rFonts w:ascii="Bodoni MT" w:hAnsi="Bodoni MT"/>
              <w:sz w:val="20"/>
            </w:rPr>
          </w:pPr>
          <w:r w:rsidRPr="00251C3E">
            <w:rPr>
              <w:rFonts w:ascii="Bodoni MT" w:hAnsi="Bodoni MT"/>
              <w:sz w:val="20"/>
            </w:rPr>
            <w:t xml:space="preserve">Survey tool for </w:t>
          </w:r>
          <w:r w:rsidR="00CA60D3" w:rsidRPr="00251C3E">
            <w:rPr>
              <w:rFonts w:ascii="Bodoni MT" w:hAnsi="Bodoni MT"/>
              <w:sz w:val="20"/>
            </w:rPr>
            <w:t>Physicians</w:t>
          </w:r>
        </w:p>
      </w:tc>
    </w:tr>
  </w:tbl>
  <w:p w:rsidR="005D1081" w:rsidRPr="00CA60D3" w:rsidRDefault="005D1081" w:rsidP="00CA60D3">
    <w:pPr>
      <w:pStyle w:val="Header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bY0MjQxNTM1sjAxNDFX0lEKTi0uzszPAykwqgUA9KSzHiwAAAA="/>
  </w:docVars>
  <w:rsids>
    <w:rsidRoot w:val="005D1081"/>
    <w:rsid w:val="00067B52"/>
    <w:rsid w:val="00251C3E"/>
    <w:rsid w:val="00362E26"/>
    <w:rsid w:val="00385BB1"/>
    <w:rsid w:val="003E54B6"/>
    <w:rsid w:val="005D1081"/>
    <w:rsid w:val="0068541A"/>
    <w:rsid w:val="006B0A61"/>
    <w:rsid w:val="00744DE7"/>
    <w:rsid w:val="008940FD"/>
    <w:rsid w:val="00897633"/>
    <w:rsid w:val="009C6E18"/>
    <w:rsid w:val="00A95BED"/>
    <w:rsid w:val="00CA60D3"/>
    <w:rsid w:val="00D64E2C"/>
    <w:rsid w:val="00E10513"/>
    <w:rsid w:val="00EA4CF7"/>
    <w:rsid w:val="00FA5CA6"/>
    <w:rsid w:val="00FB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465DE4-69B3-472E-88D2-BE9BAB60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081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D1081"/>
    <w:pPr>
      <w:ind w:left="720"/>
    </w:pPr>
  </w:style>
  <w:style w:type="character" w:customStyle="1" w:styleId="ListParagraphChar">
    <w:name w:val="List Paragraph Char"/>
    <w:link w:val="ListParagraph"/>
    <w:uiPriority w:val="34"/>
    <w:rsid w:val="005D108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D1081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1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08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D1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08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nod</dc:creator>
  <cp:lastModifiedBy>hI</cp:lastModifiedBy>
  <cp:revision>10</cp:revision>
  <cp:lastPrinted>2017-11-08T04:25:00Z</cp:lastPrinted>
  <dcterms:created xsi:type="dcterms:W3CDTF">2017-10-31T11:04:00Z</dcterms:created>
  <dcterms:modified xsi:type="dcterms:W3CDTF">2017-11-08T04:26:00Z</dcterms:modified>
</cp:coreProperties>
</file>